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9AD" w:rsidRPr="00D569AD" w:rsidRDefault="00D569AD" w:rsidP="00D569AD">
      <w:r w:rsidRPr="00D569AD">
        <w:rPr>
          <w:b/>
          <w:bCs/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6C9747" wp14:editId="57F457BB">
                <wp:simplePos x="0" y="0"/>
                <wp:positionH relativeFrom="margin">
                  <wp:posOffset>114300</wp:posOffset>
                </wp:positionH>
                <wp:positionV relativeFrom="paragraph">
                  <wp:posOffset>609600</wp:posOffset>
                </wp:positionV>
                <wp:extent cx="6838950" cy="656272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8950" cy="656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69AD" w:rsidRDefault="00D569AD" w:rsidP="00D569AD">
                            <w:r w:rsidRPr="00DF0D28">
                              <w:rPr>
                                <w:noProof/>
                                <w:lang w:eastAsia="en-IN"/>
                              </w:rPr>
                              <w:drawing>
                                <wp:inline distT="0" distB="0" distL="0" distR="0" wp14:anchorId="47305743" wp14:editId="24907930">
                                  <wp:extent cx="6018530" cy="3886835"/>
                                  <wp:effectExtent l="0" t="0" r="0" b="0"/>
                                  <wp:docPr id="1768858844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018530" cy="38868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6C974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pt;margin-top:48pt;width:538.5pt;height:516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" stroked="f">
                <v:textbox>
                  <w:txbxContent>
                    <w:p w:rsidR="00D569AD" w:rsidRDefault="00D569AD" w:rsidP="00D569AD">
                      <w:r w:rsidRPr="00DF0D28">
                        <w:rPr>
                          <w:noProof/>
                          <w:lang w:eastAsia="en-IN"/>
                        </w:rPr>
                        <w:drawing>
                          <wp:inline distT="0" distB="0" distL="0" distR="0" wp14:anchorId="47305743" wp14:editId="24907930">
                            <wp:extent cx="6018530" cy="3886835"/>
                            <wp:effectExtent l="0" t="0" r="0" b="0"/>
                            <wp:docPr id="1768858844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018530" cy="38868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569AD">
        <w:rPr>
          <w:b/>
          <w:bCs/>
        </w:rPr>
        <w:t>Supplemental Table 1</w:t>
      </w:r>
      <w:r w:rsidRPr="00D569AD">
        <w:t>. Mixed-effects ANOVA analyses.</w:t>
      </w:r>
    </w:p>
    <w:p w:rsidR="00D569AD" w:rsidRPr="00D569AD" w:rsidRDefault="00D569AD" w:rsidP="00D569AD">
      <w:pPr>
        <w:rPr>
          <w:rStyle w:val="normaltextrun"/>
          <w:rFonts w:ascii="Arial" w:eastAsiaTheme="majorEastAsia" w:hAnsi="Arial" w:cs="Arial"/>
          <w:b/>
          <w:bCs/>
        </w:rPr>
      </w:pPr>
      <w:bookmarkStart w:id="0" w:name="_GoBack"/>
      <w:bookmarkEnd w:id="0"/>
    </w:p>
    <w:sectPr w:rsidR="00D569AD" w:rsidRPr="00D569AD" w:rsidSect="00D569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9AD"/>
    <w:rsid w:val="00012E11"/>
    <w:rsid w:val="000158EF"/>
    <w:rsid w:val="00020250"/>
    <w:rsid w:val="000516E6"/>
    <w:rsid w:val="00056EB6"/>
    <w:rsid w:val="0009100A"/>
    <w:rsid w:val="00174689"/>
    <w:rsid w:val="001B6C3F"/>
    <w:rsid w:val="001E52F1"/>
    <w:rsid w:val="002832CE"/>
    <w:rsid w:val="002C7E0A"/>
    <w:rsid w:val="002F1955"/>
    <w:rsid w:val="003330F5"/>
    <w:rsid w:val="00381BAA"/>
    <w:rsid w:val="003B10C7"/>
    <w:rsid w:val="003B591E"/>
    <w:rsid w:val="003C2642"/>
    <w:rsid w:val="003D0C5F"/>
    <w:rsid w:val="003E03E4"/>
    <w:rsid w:val="003E5565"/>
    <w:rsid w:val="00415793"/>
    <w:rsid w:val="004657AD"/>
    <w:rsid w:val="0047626D"/>
    <w:rsid w:val="004C4089"/>
    <w:rsid w:val="005900C4"/>
    <w:rsid w:val="00596F9F"/>
    <w:rsid w:val="005E0DB1"/>
    <w:rsid w:val="005E7E9B"/>
    <w:rsid w:val="006060DA"/>
    <w:rsid w:val="0068067C"/>
    <w:rsid w:val="006D0B16"/>
    <w:rsid w:val="007200B1"/>
    <w:rsid w:val="00771E00"/>
    <w:rsid w:val="007834E8"/>
    <w:rsid w:val="00791D12"/>
    <w:rsid w:val="007B5EE7"/>
    <w:rsid w:val="008A2166"/>
    <w:rsid w:val="008A505F"/>
    <w:rsid w:val="008E48C9"/>
    <w:rsid w:val="00907F10"/>
    <w:rsid w:val="00913577"/>
    <w:rsid w:val="00961943"/>
    <w:rsid w:val="00A170E6"/>
    <w:rsid w:val="00A97376"/>
    <w:rsid w:val="00B35F1C"/>
    <w:rsid w:val="00B933A4"/>
    <w:rsid w:val="00BB361E"/>
    <w:rsid w:val="00BC176F"/>
    <w:rsid w:val="00BC2670"/>
    <w:rsid w:val="00BD4A7F"/>
    <w:rsid w:val="00C1073E"/>
    <w:rsid w:val="00C42370"/>
    <w:rsid w:val="00CC106E"/>
    <w:rsid w:val="00CF3350"/>
    <w:rsid w:val="00D32009"/>
    <w:rsid w:val="00D51496"/>
    <w:rsid w:val="00D569AD"/>
    <w:rsid w:val="00D73A48"/>
    <w:rsid w:val="00DB1AE6"/>
    <w:rsid w:val="00DD2276"/>
    <w:rsid w:val="00E94146"/>
    <w:rsid w:val="00EA279B"/>
    <w:rsid w:val="00EB6197"/>
    <w:rsid w:val="00F130D0"/>
    <w:rsid w:val="00F515A1"/>
    <w:rsid w:val="00F6117A"/>
    <w:rsid w:val="00F85532"/>
    <w:rsid w:val="00F95FB8"/>
    <w:rsid w:val="00FA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2E1E98-8A1A-4641-83C1-1B4BDF6CF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56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Lafeer Mohammed</dc:creator>
  <cp:keywords/>
  <dc:description/>
  <cp:lastModifiedBy>Mohammed Lafeer Mohammed</cp:lastModifiedBy>
  <cp:revision>1</cp:revision>
  <dcterms:created xsi:type="dcterms:W3CDTF">2025-11-10T07:00:00Z</dcterms:created>
  <dcterms:modified xsi:type="dcterms:W3CDTF">2025-11-10T07:02:00Z</dcterms:modified>
</cp:coreProperties>
</file>